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06F93" w14:textId="77777777" w:rsidR="00622BDE" w:rsidRDefault="00000000">
      <w:pPr>
        <w:rPr>
          <w:sz w:val="24"/>
        </w:rPr>
      </w:pPr>
      <w:r>
        <w:rPr>
          <w:rStyle w:val="Strong"/>
          <w:rFonts w:cs="Times New Roman"/>
          <w:bCs w:val="0"/>
          <w:sz w:val="24"/>
        </w:rPr>
        <w:t>Supplementary Table</w:t>
      </w:r>
      <w:r>
        <w:rPr>
          <w:rStyle w:val="Strong"/>
          <w:rFonts w:cs="Times New Roman" w:hint="eastAsia"/>
          <w:bCs w:val="0"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Primer sequences used for RT-qPCR analysis.</w:t>
      </w:r>
    </w:p>
    <w:tbl>
      <w:tblPr>
        <w:tblStyle w:val="TableGrid"/>
        <w:tblW w:w="8648" w:type="dxa"/>
        <w:tblLayout w:type="fixed"/>
        <w:tblLook w:val="04A0" w:firstRow="1" w:lastRow="0" w:firstColumn="1" w:lastColumn="0" w:noHBand="0" w:noVBand="1"/>
      </w:tblPr>
      <w:tblGrid>
        <w:gridCol w:w="1204"/>
        <w:gridCol w:w="3813"/>
        <w:gridCol w:w="3631"/>
      </w:tblGrid>
      <w:tr w:rsidR="00622BDE" w14:paraId="3B4510BD" w14:textId="77777777">
        <w:tc>
          <w:tcPr>
            <w:tcW w:w="1204" w:type="dxa"/>
            <w:tcBorders>
              <w:left w:val="nil"/>
              <w:right w:val="nil"/>
            </w:tcBorders>
            <w:shd w:val="clear" w:color="auto" w:fill="CFCDCD" w:themeFill="background2" w:themeFillShade="E5"/>
          </w:tcPr>
          <w:p w14:paraId="4F459879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e </w:t>
            </w:r>
          </w:p>
        </w:tc>
        <w:tc>
          <w:tcPr>
            <w:tcW w:w="3813" w:type="dxa"/>
            <w:tcBorders>
              <w:left w:val="nil"/>
              <w:right w:val="nil"/>
            </w:tcBorders>
            <w:shd w:val="clear" w:color="auto" w:fill="CFCDCD" w:themeFill="background2" w:themeFillShade="E5"/>
          </w:tcPr>
          <w:p w14:paraId="4815855A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3631" w:type="dxa"/>
            <w:tcBorders>
              <w:left w:val="nil"/>
              <w:right w:val="nil"/>
            </w:tcBorders>
            <w:shd w:val="clear" w:color="auto" w:fill="CFCDCD" w:themeFill="background2" w:themeFillShade="E5"/>
          </w:tcPr>
          <w:p w14:paraId="5D716C15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</w:tr>
      <w:tr w:rsidR="00622BDE" w14:paraId="386861C0" w14:textId="77777777">
        <w:tc>
          <w:tcPr>
            <w:tcW w:w="1204" w:type="dxa"/>
            <w:tcBorders>
              <w:left w:val="nil"/>
              <w:bottom w:val="nil"/>
              <w:right w:val="nil"/>
            </w:tcBorders>
          </w:tcPr>
          <w:p w14:paraId="30708C88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3813" w:type="dxa"/>
            <w:tcBorders>
              <w:left w:val="nil"/>
              <w:bottom w:val="nil"/>
              <w:right w:val="nil"/>
            </w:tcBorders>
          </w:tcPr>
          <w:p w14:paraId="173DF0B2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AGGACACTGAGCAAGA</w:t>
            </w:r>
          </w:p>
        </w:tc>
        <w:tc>
          <w:tcPr>
            <w:tcW w:w="3631" w:type="dxa"/>
            <w:tcBorders>
              <w:left w:val="nil"/>
              <w:bottom w:val="nil"/>
              <w:right w:val="nil"/>
            </w:tcBorders>
          </w:tcPr>
          <w:p w14:paraId="32E68197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ATGGAAATTGTGAGGGAG</w:t>
            </w:r>
          </w:p>
        </w:tc>
      </w:tr>
      <w:tr w:rsidR="00622BDE" w14:paraId="1D3CE395" w14:textId="77777777"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EEA4E97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yp1a1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</w:tcPr>
          <w:p w14:paraId="69F0E9BD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TTATGACACTGCATGTGG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</w:tcPr>
          <w:p w14:paraId="086886F8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AAACATGGACATGCAAG</w:t>
            </w:r>
          </w:p>
        </w:tc>
      </w:tr>
      <w:tr w:rsidR="00622BDE" w14:paraId="4C8FB64B" w14:textId="77777777"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5F41345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sd11b1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</w:tcPr>
          <w:p w14:paraId="71FC50E8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GAGCAATTTATTGTCAAGG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</w:tcPr>
          <w:p w14:paraId="68181BB3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GGATGTCGTCATGGAAGA</w:t>
            </w:r>
          </w:p>
        </w:tc>
      </w:tr>
      <w:tr w:rsidR="00622BDE" w14:paraId="28EE4252" w14:textId="77777777"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5F12F4F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tp1a3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</w:tcPr>
          <w:p w14:paraId="29CA4100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TCTGTACCTGGGCATAG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</w:tcPr>
          <w:p w14:paraId="13D2A096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CCATGTTCTTGAAGGACT</w:t>
            </w:r>
          </w:p>
        </w:tc>
      </w:tr>
      <w:tr w:rsidR="00622BDE" w14:paraId="33E1A213" w14:textId="77777777"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785A0FB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rc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</w:tcPr>
          <w:p w14:paraId="4DC76B66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GAGCTTGAAGATCGTTAGTA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</w:tcPr>
          <w:p w14:paraId="3863CD15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AATGCTCAATGACCACA</w:t>
            </w:r>
          </w:p>
        </w:tc>
      </w:tr>
      <w:tr w:rsidR="00622BDE" w14:paraId="0088E9A5" w14:textId="77777777"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EBD0B42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1b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</w:tcPr>
          <w:p w14:paraId="60613815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TCTCCAGGGGACTCCTTA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</w:tcPr>
          <w:p w14:paraId="600DA7A5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TCTTTGAACAGAATGTGCC</w:t>
            </w:r>
          </w:p>
        </w:tc>
      </w:tr>
      <w:tr w:rsidR="00622BDE" w14:paraId="3E881DBF" w14:textId="77777777"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296B0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tger4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24159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GGATTGCTTCTGTGAAC</w:t>
            </w:r>
          </w:p>
        </w:tc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45764" w14:textId="77777777" w:rsidR="00622BDE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TTGATCTTCTCTATGGCT</w:t>
            </w:r>
          </w:p>
        </w:tc>
      </w:tr>
    </w:tbl>
    <w:p w14:paraId="4F59B3A3" w14:textId="77777777" w:rsidR="00622BDE" w:rsidRDefault="00622BDE"/>
    <w:sectPr w:rsidR="00622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BDE"/>
    <w:rsid w:val="00622BDE"/>
    <w:rsid w:val="00702119"/>
    <w:rsid w:val="00B471E8"/>
    <w:rsid w:val="00C14B91"/>
    <w:rsid w:val="04F01EE9"/>
    <w:rsid w:val="04F05A45"/>
    <w:rsid w:val="0B154457"/>
    <w:rsid w:val="0E415563"/>
    <w:rsid w:val="0E4A0A8E"/>
    <w:rsid w:val="159B77C5"/>
    <w:rsid w:val="15E46F00"/>
    <w:rsid w:val="18B84674"/>
    <w:rsid w:val="19017DC9"/>
    <w:rsid w:val="190D208D"/>
    <w:rsid w:val="192F2B88"/>
    <w:rsid w:val="1A8C1077"/>
    <w:rsid w:val="1AFF2A2E"/>
    <w:rsid w:val="1B332294"/>
    <w:rsid w:val="1C137D70"/>
    <w:rsid w:val="1F7532BF"/>
    <w:rsid w:val="20261D92"/>
    <w:rsid w:val="235464A3"/>
    <w:rsid w:val="27C15702"/>
    <w:rsid w:val="2F236894"/>
    <w:rsid w:val="34D81ECE"/>
    <w:rsid w:val="353572E4"/>
    <w:rsid w:val="36525CB0"/>
    <w:rsid w:val="3B8701AA"/>
    <w:rsid w:val="3BDF1D94"/>
    <w:rsid w:val="3F087854"/>
    <w:rsid w:val="42F153B9"/>
    <w:rsid w:val="433C5D1E"/>
    <w:rsid w:val="44D04970"/>
    <w:rsid w:val="45BB117C"/>
    <w:rsid w:val="466A28A1"/>
    <w:rsid w:val="49D92519"/>
    <w:rsid w:val="4A122737"/>
    <w:rsid w:val="4C6D0CF6"/>
    <w:rsid w:val="4E235B10"/>
    <w:rsid w:val="50B43398"/>
    <w:rsid w:val="514C537E"/>
    <w:rsid w:val="53AE40CE"/>
    <w:rsid w:val="551B451A"/>
    <w:rsid w:val="55A80C91"/>
    <w:rsid w:val="5EFD415C"/>
    <w:rsid w:val="5F427DC1"/>
    <w:rsid w:val="612260FC"/>
    <w:rsid w:val="635B76A3"/>
    <w:rsid w:val="641B57B0"/>
    <w:rsid w:val="64994927"/>
    <w:rsid w:val="66C7577B"/>
    <w:rsid w:val="6A072BDC"/>
    <w:rsid w:val="6AD9782B"/>
    <w:rsid w:val="6F0D3F47"/>
    <w:rsid w:val="6F5E29F5"/>
    <w:rsid w:val="6F6F075E"/>
    <w:rsid w:val="701E6E74"/>
    <w:rsid w:val="72A5093A"/>
    <w:rsid w:val="734939BC"/>
    <w:rsid w:val="75ED062E"/>
    <w:rsid w:val="7FAC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9512C472-E75D-4E61-8D7C-15B56A5E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anZ</dc:creator>
  <cp:lastModifiedBy>Folakemi Adenugba</cp:lastModifiedBy>
  <cp:revision>2</cp:revision>
  <dcterms:created xsi:type="dcterms:W3CDTF">2025-08-18T11:08:00Z</dcterms:created>
  <dcterms:modified xsi:type="dcterms:W3CDTF">2025-08-18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TAwNzk2MjQ1NjY1NjJjYWE0ZWIzZTUxOTZlZTMwNWEiLCJ1c2VySWQiOiI0MTM0NDk3MzUifQ==</vt:lpwstr>
  </property>
  <property fmtid="{D5CDD505-2E9C-101B-9397-08002B2CF9AE}" pid="4" name="ICV">
    <vt:lpwstr>70ADF69BE236473DB3EBC51874559BB2_12</vt:lpwstr>
  </property>
</Properties>
</file>